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7"/>
        <w:gridCol w:w="2042"/>
        <w:gridCol w:w="2448"/>
        <w:gridCol w:w="490"/>
      </w:tblGrid>
      <w:tr w:rsidR="0057718C" w:rsidRPr="0057718C" w14:paraId="251CD4D5" w14:textId="77777777" w:rsidTr="0057718C">
        <w:trPr>
          <w:trHeight w:val="54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AD57D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771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upplemental Table 2.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Follicular steroids hormones according to the phase of the cycle at initiation of stimulation (early vs late follicular phase)</w:t>
            </w:r>
            <w:r w:rsidRPr="005771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</w:p>
        </w:tc>
      </w:tr>
      <w:tr w:rsidR="0057718C" w:rsidRPr="0057718C" w14:paraId="7B5A5DFB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C09A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A9E4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506A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E260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7718C" w:rsidRPr="0057718C" w14:paraId="41200A4B" w14:textId="77777777" w:rsidTr="0057718C">
        <w:trPr>
          <w:trHeight w:val="400"/>
        </w:trPr>
        <w:tc>
          <w:tcPr>
            <w:tcW w:w="37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D44F9B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eroid</w:t>
            </w:r>
            <w:proofErr w:type="spellEnd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rmones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DD06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arly</w:t>
            </w:r>
            <w:proofErr w:type="spellEnd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ollicular</w:t>
            </w:r>
            <w:proofErr w:type="spellEnd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28B7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ate </w:t>
            </w: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ollicular</w:t>
            </w:r>
            <w:proofErr w:type="spellEnd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0BFEE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</w:t>
            </w:r>
          </w:p>
        </w:tc>
      </w:tr>
      <w:tr w:rsidR="0057718C" w:rsidRPr="0057718C" w14:paraId="78E55F55" w14:textId="77777777" w:rsidTr="0057718C">
        <w:trPr>
          <w:trHeight w:val="400"/>
        </w:trPr>
        <w:tc>
          <w:tcPr>
            <w:tcW w:w="37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7AA67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0EC03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26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BB0A94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12</w:t>
            </w:r>
          </w:p>
        </w:tc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1A14B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718C" w:rsidRPr="0057718C" w14:paraId="0CFAD7A6" w14:textId="77777777" w:rsidTr="0057718C">
        <w:trPr>
          <w:trHeight w:val="1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3CB6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DD45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8107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9EAA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718C" w:rsidRPr="0057718C" w14:paraId="68F2F121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066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ogesterone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1928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3 [320 - 536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04E6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8 [366 - 488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BE93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</w:t>
            </w:r>
          </w:p>
        </w:tc>
      </w:tr>
      <w:tr w:rsidR="0057718C" w:rsidRPr="0057718C" w14:paraId="26EC110E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7620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-deoxycorticosterone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7C1F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.6 [21.4 - 31.4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8A93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.9 [22.9 - 39.3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1706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9</w:t>
            </w:r>
          </w:p>
        </w:tc>
      </w:tr>
      <w:tr w:rsidR="0057718C" w:rsidRPr="0057718C" w14:paraId="4F0DE214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1B0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rticosterone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7158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30 [1.50 - 3.65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FFBB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1 [1,6 - 3.4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7CB4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1</w:t>
            </w:r>
          </w:p>
        </w:tc>
      </w:tr>
      <w:tr w:rsidR="0057718C" w:rsidRPr="0057718C" w14:paraId="316AE126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E730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dosterone (µ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190B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6 [0.01 - 0.09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9774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 [0.03 - 0.12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42E3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0</w:t>
            </w:r>
          </w:p>
        </w:tc>
      </w:tr>
      <w:tr w:rsidR="0057718C" w:rsidRPr="0057718C" w14:paraId="348CBE11" w14:textId="77777777" w:rsidTr="0057718C">
        <w:trPr>
          <w:trHeight w:val="2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2ABF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C737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5D20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6DCB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718C" w:rsidRPr="0057718C" w14:paraId="19D2C07B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6A4B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-hydroxyprogesterone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8A1A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7 [305 - 574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CC87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0 [300 - 698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4304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9</w:t>
            </w:r>
          </w:p>
        </w:tc>
      </w:tr>
      <w:tr w:rsidR="0057718C" w:rsidRPr="0057718C" w14:paraId="0FB613B3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E1DC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-deoxycortisol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9116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1 [0.07 - 0.19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BC81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2 [0.05 - 0.23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6D98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4</w:t>
            </w:r>
          </w:p>
        </w:tc>
      </w:tr>
      <w:tr w:rsidR="0057718C" w:rsidRPr="0057718C" w14:paraId="345EE8DF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6556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-deoxycortisol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6DA2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6 [0.64 - 1.16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AE13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1 [0.38 - 1.59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0105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2</w:t>
            </w:r>
          </w:p>
        </w:tc>
      </w:tr>
      <w:tr w:rsidR="0057718C" w:rsidRPr="0057718C" w14:paraId="5B1997C0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7480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rtisol</w:t>
            </w:r>
            <w:proofErr w:type="spellEnd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22E7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.9 [38.3 - 80.8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A792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.3 [26.8 - 77.0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79F6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5</w:t>
            </w:r>
          </w:p>
        </w:tc>
      </w:tr>
      <w:tr w:rsidR="0057718C" w:rsidRPr="0057718C" w14:paraId="5A8FF49D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823A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rtisone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F756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8 [11.0 - 18.4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7948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2 [6.5 - 14.0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8D3B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</w:p>
        </w:tc>
      </w:tr>
      <w:tr w:rsidR="0057718C" w:rsidRPr="0057718C" w14:paraId="6D5750E5" w14:textId="77777777" w:rsidTr="0057718C">
        <w:trPr>
          <w:trHeight w:val="2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FF41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40BF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BAF3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D4C6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718C" w:rsidRPr="0057718C" w14:paraId="65952A0F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5E65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HEA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369E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9 [5.8 - 13.8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EA6B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1 [5.2 - 13.1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EC5A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2</w:t>
            </w:r>
          </w:p>
        </w:tc>
      </w:tr>
      <w:tr w:rsidR="0057718C" w:rsidRPr="0057718C" w14:paraId="1827A1FB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7AE9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HEAS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00FA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14 [921 - 1,695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69D5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32 [722 - 1,803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099E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</w:t>
            </w:r>
          </w:p>
        </w:tc>
      </w:tr>
      <w:tr w:rsidR="0057718C" w:rsidRPr="0057718C" w14:paraId="415B6E3F" w14:textId="77777777" w:rsidTr="0057718C">
        <w:trPr>
          <w:trHeight w:val="2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DAC6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A76F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2E6E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1B63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718C" w:rsidRPr="0057718C" w14:paraId="0DEBDF8C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3316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ndrostenedione</w:t>
            </w:r>
            <w:proofErr w:type="spellEnd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C8C8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7 [2.0 - 12.6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68CF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2 [2.0 - 18.4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CA55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7</w:t>
            </w:r>
          </w:p>
        </w:tc>
      </w:tr>
      <w:tr w:rsidR="0057718C" w:rsidRPr="0057718C" w14:paraId="4A5086C9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7F8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stosterone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B214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0 [0.07 - 0.36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9311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0 [0.07 - 0.64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B8EE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7</w:t>
            </w:r>
          </w:p>
        </w:tc>
      </w:tr>
      <w:tr w:rsidR="0057718C" w:rsidRPr="0057718C" w14:paraId="5E9FD2FA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9E78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HT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2615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 [0.03 - 0.18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A7DA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4 [0.03 - 0.17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4730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1</w:t>
            </w:r>
          </w:p>
        </w:tc>
      </w:tr>
      <w:tr w:rsidR="0057718C" w:rsidRPr="0057718C" w14:paraId="125FF8EE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B928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stradiol</w:t>
            </w:r>
            <w:proofErr w:type="spellEnd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</w:t>
            </w:r>
            <w:r w:rsidRPr="0057718C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m</w:t>
            </w: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/l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026E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0 [172 - 390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1A10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0 [81 - 535]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CB6E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7</w:t>
            </w:r>
          </w:p>
        </w:tc>
      </w:tr>
      <w:tr w:rsidR="0057718C" w:rsidRPr="0057718C" w14:paraId="6B528997" w14:textId="77777777" w:rsidTr="0057718C">
        <w:trPr>
          <w:trHeight w:val="100"/>
        </w:trPr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D7E42" w14:textId="77777777" w:rsidR="0057718C" w:rsidRPr="0057718C" w:rsidRDefault="0057718C" w:rsidP="0057718C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5B80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402D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CFCB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7718C" w:rsidRPr="0057718C" w14:paraId="0B3163D7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66CE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DDE8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C46E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7DD0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718C" w:rsidRPr="0057718C" w14:paraId="2E41AF06" w14:textId="77777777" w:rsidTr="0057718C">
        <w:trPr>
          <w:trHeight w:val="300"/>
        </w:trPr>
        <w:tc>
          <w:tcPr>
            <w:tcW w:w="8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E954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DHEA:  </w:t>
            </w: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hydroepiandrosterone</w:t>
            </w:r>
            <w:proofErr w:type="spellEnd"/>
            <w:proofErr w:type="gramEnd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.  DHEAS: </w:t>
            </w: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hydroepiandrosterone</w:t>
            </w:r>
            <w:proofErr w:type="spellEnd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ate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F429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718C" w:rsidRPr="0057718C" w14:paraId="130D412B" w14:textId="77777777" w:rsidTr="0057718C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4E3A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DHT: </w:t>
            </w:r>
            <w:proofErr w:type="spell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hydrotestosterone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C0C4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F3CB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B5B8" w14:textId="77777777" w:rsidR="0057718C" w:rsidRPr="0057718C" w:rsidRDefault="0057718C" w:rsidP="005771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718C" w:rsidRPr="0057718C" w14:paraId="35DE4CD0" w14:textId="77777777" w:rsidTr="0057718C">
        <w:trPr>
          <w:trHeight w:val="300"/>
        </w:trPr>
        <w:tc>
          <w:tcPr>
            <w:tcW w:w="8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29E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teroids were grouped based </w:t>
            </w:r>
            <w:proofErr w:type="gramStart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n  the</w:t>
            </w:r>
            <w:proofErr w:type="gramEnd"/>
            <w:r w:rsidRPr="005771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main branches of the cascade (see figure 1).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29DA" w14:textId="77777777" w:rsidR="0057718C" w:rsidRPr="0057718C" w:rsidRDefault="0057718C" w:rsidP="005771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14:paraId="4E1BD34D" w14:textId="77777777" w:rsidR="00E814D2" w:rsidRPr="0057718C" w:rsidRDefault="00841C2A">
      <w:pPr>
        <w:rPr>
          <w:lang w:val="en-US"/>
        </w:rPr>
      </w:pPr>
    </w:p>
    <w:sectPr w:rsidR="00E814D2" w:rsidRPr="0057718C" w:rsidSect="00FC5A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18C"/>
    <w:rsid w:val="002E6489"/>
    <w:rsid w:val="0057718C"/>
    <w:rsid w:val="006F1CCF"/>
    <w:rsid w:val="00767948"/>
    <w:rsid w:val="00841C2A"/>
    <w:rsid w:val="00FC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CEF766"/>
  <w15:chartTrackingRefBased/>
  <w15:docId w15:val="{368A7D8C-CA40-9348-BA70-9CC6A21BB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5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alati</dc:creator>
  <cp:keywords/>
  <dc:description/>
  <cp:lastModifiedBy>Giulia Galati</cp:lastModifiedBy>
  <cp:revision>1</cp:revision>
  <dcterms:created xsi:type="dcterms:W3CDTF">2023-01-10T11:26:00Z</dcterms:created>
  <dcterms:modified xsi:type="dcterms:W3CDTF">2023-01-10T12:09:00Z</dcterms:modified>
</cp:coreProperties>
</file>